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C6EE3" w14:textId="77777777" w:rsidR="00CE7729" w:rsidRPr="00F707F8" w:rsidRDefault="00CE7729" w:rsidP="00CE7729">
      <w:pPr>
        <w:jc w:val="both"/>
        <w:rPr>
          <w:rFonts w:cstheme="minorHAnsi"/>
          <w:b/>
          <w:color w:val="000000" w:themeColor="text1"/>
          <w:sz w:val="20"/>
          <w:szCs w:val="20"/>
          <w:lang w:val="en-GB"/>
        </w:rPr>
      </w:pPr>
      <w:bookmarkStart w:id="0" w:name="_Hlk151716359"/>
      <w:r w:rsidRPr="00F707F8">
        <w:rPr>
          <w:rFonts w:cstheme="minorHAnsi"/>
          <w:b/>
          <w:color w:val="000000" w:themeColor="text1"/>
          <w:sz w:val="20"/>
          <w:szCs w:val="20"/>
          <w:lang w:val="en-GB"/>
        </w:rPr>
        <w:t>S3 Table: Sensitivity analyses for weighted logistic regression of DSME-participation on socio-demographic and disease-related characteristics, beliefs and information about diabetes (n = 1396; multiple imputation by chained equations*)</w:t>
      </w:r>
      <w:bookmarkEnd w:id="0"/>
    </w:p>
    <w:tbl>
      <w:tblPr>
        <w:tblStyle w:val="Tabellenraster"/>
        <w:tblW w:w="9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562"/>
        <w:gridCol w:w="561"/>
        <w:gridCol w:w="562"/>
        <w:gridCol w:w="562"/>
      </w:tblGrid>
      <w:tr w:rsidR="00CE7729" w:rsidRPr="00F707F8" w14:paraId="44CEAEFA" w14:textId="77777777" w:rsidTr="00827206">
        <w:trPr>
          <w:tblHeader/>
        </w:trPr>
        <w:tc>
          <w:tcPr>
            <w:tcW w:w="73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1A86B6EF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24B8B4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inal model</w:t>
            </w:r>
          </w:p>
        </w:tc>
      </w:tr>
      <w:tr w:rsidR="00CE7729" w:rsidRPr="00F707F8" w14:paraId="5782DFF2" w14:textId="77777777" w:rsidTr="00827206">
        <w:trPr>
          <w:tblHeader/>
        </w:trPr>
        <w:tc>
          <w:tcPr>
            <w:tcW w:w="731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1B81A4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493BBB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8555E4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95 % CI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3CE751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E7729" w:rsidRPr="00F707F8" w14:paraId="7FEE26A2" w14:textId="77777777" w:rsidTr="00827206">
        <w:trPr>
          <w:trHeight w:val="283"/>
        </w:trPr>
        <w:tc>
          <w:tcPr>
            <w:tcW w:w="731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D638BB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4B3466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261E6D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9E854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02C937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E7729" w:rsidRPr="00F707F8" w14:paraId="7823F48E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6E4D0504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E772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ddle educational level (vs. low educational level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BC66783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257DC636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10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6529D33E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33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099D242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CE7729" w:rsidRPr="00F707F8" w14:paraId="40128B7B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1669EFD6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E772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igh educational level (vs. low educational level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922AF25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42A60671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12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7651FB62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54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4225D2BE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E7729" w:rsidRPr="00F707F8" w14:paraId="1D1AC5FF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227DB9F6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st Germany (vs. West Germany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4C53E8C2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4A1544E0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43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2D001C85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5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852D74E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E7729" w:rsidRPr="00F707F8" w14:paraId="33E9C033" w14:textId="77777777" w:rsidTr="00827206">
        <w:trPr>
          <w:trHeight w:val="283"/>
        </w:trPr>
        <w:tc>
          <w:tcPr>
            <w:tcW w:w="7313" w:type="dxa"/>
            <w:tcMar>
              <w:left w:w="0" w:type="dxa"/>
              <w:right w:w="0" w:type="dxa"/>
            </w:tcMar>
            <w:vAlign w:val="center"/>
          </w:tcPr>
          <w:p w14:paraId="272A8874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Disease-related factors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25C18230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0BAC402F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6A270F42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7813C0D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E7729" w:rsidRPr="00F707F8" w14:paraId="62490004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297F3993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Type 1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vs.type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2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0D0761A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284F71AE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27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0AC8D676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4.88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55D833D3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E7729" w:rsidRPr="00F707F8" w14:paraId="04D80687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2592758B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 years or less since diagnosis (vs. more than 5 years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EB41209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5D24DA7B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2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69DE7A38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75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703B8DF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E7729" w:rsidRPr="00F707F8" w14:paraId="2ECB5B74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6E7F0F67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gt; 2 years to 5 years since diagnosis (vs. more than 5 years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B7EE29F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6DC8BF82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34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4967BE96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1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2C074ABF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E7729" w:rsidRPr="00F707F8" w14:paraId="062E5160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4A80315B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sulin (vs. currently not administered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32F23D16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121E4458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31;</w:t>
            </w:r>
          </w:p>
        </w:tc>
        <w:tc>
          <w:tcPr>
            <w:tcW w:w="562" w:type="dxa"/>
            <w:tcMar>
              <w:left w:w="28" w:type="dxa"/>
              <w:right w:w="0" w:type="dxa"/>
            </w:tcMar>
            <w:vAlign w:val="center"/>
          </w:tcPr>
          <w:p w14:paraId="2E30A528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80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1B3CCA6C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E7729" w:rsidRPr="00CE7729" w14:paraId="47B5C1E2" w14:textId="77777777" w:rsidTr="00827206">
        <w:trPr>
          <w:trHeight w:val="283"/>
        </w:trPr>
        <w:tc>
          <w:tcPr>
            <w:tcW w:w="7313" w:type="dxa"/>
            <w:tcMar>
              <w:left w:w="0" w:type="dxa"/>
              <w:right w:w="0" w:type="dxa"/>
            </w:tcMar>
            <w:vAlign w:val="center"/>
          </w:tcPr>
          <w:p w14:paraId="39F495EF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728C54B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7225B56B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2BADCEB8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45E044A2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E7729" w:rsidRPr="00F707F8" w14:paraId="480136C3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22DBDC6F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agreement /undecided that diabetes will be present for the rest of life (vs. agreement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67A4664A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28F5082A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2;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5B470095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7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4DEE3F5A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CE7729" w:rsidRPr="00F707F8" w14:paraId="67249ACC" w14:textId="77777777" w:rsidTr="00827206">
        <w:trPr>
          <w:trHeight w:val="283"/>
        </w:trPr>
        <w:tc>
          <w:tcPr>
            <w:tcW w:w="7313" w:type="dxa"/>
            <w:tcMar>
              <w:left w:w="85" w:type="dxa"/>
              <w:right w:w="0" w:type="dxa"/>
            </w:tcMar>
            <w:vAlign w:val="center"/>
          </w:tcPr>
          <w:p w14:paraId="719EB339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familiar with DMP (vs. familiar with DMP)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704E907C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1109CBC7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14;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3FDB45F8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28]</w:t>
            </w:r>
          </w:p>
        </w:tc>
        <w:tc>
          <w:tcPr>
            <w:tcW w:w="562" w:type="dxa"/>
            <w:tcMar>
              <w:left w:w="0" w:type="dxa"/>
              <w:right w:w="0" w:type="dxa"/>
            </w:tcMar>
            <w:vAlign w:val="center"/>
          </w:tcPr>
          <w:p w14:paraId="5A18092B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E7729" w:rsidRPr="00F707F8" w14:paraId="20B39598" w14:textId="77777777" w:rsidTr="00827206">
        <w:trPr>
          <w:trHeight w:val="283"/>
        </w:trPr>
        <w:tc>
          <w:tcPr>
            <w:tcW w:w="7313" w:type="dxa"/>
            <w:tcBorders>
              <w:bottom w:val="single" w:sz="4" w:space="0" w:color="auto"/>
            </w:tcBorders>
            <w:tcMar>
              <w:left w:w="85" w:type="dxa"/>
              <w:right w:w="0" w:type="dxa"/>
            </w:tcMar>
            <w:vAlign w:val="center"/>
          </w:tcPr>
          <w:p w14:paraId="02537EB2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ver being encouraged to attend any group or training (vs. rarely to always)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302C6F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2579E3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45;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C1E8F4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9]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12E3A1" w14:textId="77777777" w:rsidR="00CE7729" w:rsidRPr="00F707F8" w:rsidRDefault="00CE77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E7729" w:rsidRPr="00F707F8" w14:paraId="2D4CA435" w14:textId="77777777" w:rsidTr="00827206">
        <w:tc>
          <w:tcPr>
            <w:tcW w:w="731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47EB699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C2FBEE9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96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BBB461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03CEDF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240E7D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E7729" w:rsidRPr="00F707F8" w14:paraId="2D61832E" w14:textId="77777777" w:rsidTr="00827206">
        <w:tc>
          <w:tcPr>
            <w:tcW w:w="731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0445413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 statistic</w:t>
            </w:r>
          </w:p>
        </w:tc>
        <w:tc>
          <w:tcPr>
            <w:tcW w:w="5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5A6068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56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E3120DE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DC6A923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5357F1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E7729" w:rsidRPr="00F707F8" w14:paraId="05CB34A9" w14:textId="77777777" w:rsidTr="00827206">
        <w:tc>
          <w:tcPr>
            <w:tcW w:w="731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F25242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4A5996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5B9E65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D84670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12DD94" w14:textId="77777777" w:rsidR="00CE7729" w:rsidRPr="00F707F8" w:rsidRDefault="00CE77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FAFEC38" w14:textId="77777777" w:rsidR="00CE7729" w:rsidRPr="00F707F8" w:rsidRDefault="00CE7729" w:rsidP="00CE7729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  <w:bookmarkStart w:id="1" w:name="_Hlk151723543"/>
      <w:r w:rsidRPr="00F707F8">
        <w:rPr>
          <w:rFonts w:cstheme="minorHAnsi"/>
          <w:color w:val="000000" w:themeColor="text1"/>
          <w:sz w:val="20"/>
          <w:szCs w:val="20"/>
          <w:lang w:val="en-GB"/>
        </w:rPr>
        <w:t xml:space="preserve">* The proportion of missing information per variable ranged from 0 % to 5.7 %. For 13.3 % of respondents, at least one value was imputed. </w:t>
      </w:r>
    </w:p>
    <w:p w14:paraId="7B061359" w14:textId="77777777" w:rsidR="00CE7729" w:rsidRPr="00F707F8" w:rsidRDefault="00CE7729" w:rsidP="00CE7729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  <w:r w:rsidRPr="00F707F8">
        <w:rPr>
          <w:rFonts w:cstheme="minorHAnsi"/>
          <w:color w:val="000000" w:themeColor="text1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color w:val="000000" w:themeColor="text1"/>
          <w:sz w:val="20"/>
          <w:szCs w:val="20"/>
          <w:lang w:val="en-GB"/>
        </w:rPr>
        <w:t>: DMP – Disease-Management-Programme; DSME – structured diabetes self-management education, OR – Odds ratio</w:t>
      </w:r>
    </w:p>
    <w:bookmarkEnd w:id="1"/>
    <w:p w14:paraId="33212748" w14:textId="77777777" w:rsidR="00CE7729" w:rsidRPr="00F707F8" w:rsidRDefault="00CE7729" w:rsidP="00CE7729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19AE4317" w14:textId="77777777" w:rsidR="00F976D9" w:rsidRPr="00CE7729" w:rsidRDefault="00F976D9">
      <w:pPr>
        <w:rPr>
          <w:lang w:val="en-GB"/>
        </w:rPr>
      </w:pPr>
    </w:p>
    <w:sectPr w:rsidR="00F976D9" w:rsidRPr="00CE7729" w:rsidSect="00CE77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29"/>
    <w:rsid w:val="005E2C8B"/>
    <w:rsid w:val="006621C3"/>
    <w:rsid w:val="00CE7729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7BE6F"/>
  <w15:chartTrackingRefBased/>
  <w15:docId w15:val="{0564E552-7297-4C7A-AF79-6AB81F35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729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729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39:00Z</dcterms:created>
  <dcterms:modified xsi:type="dcterms:W3CDTF">2024-09-02T20:40:00Z</dcterms:modified>
</cp:coreProperties>
</file>